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LE 2 </w:t>
      </w:r>
      <w:r>
        <w:rPr>
          <w:rFonts w:cs="Times New Roman" w:ascii="Times New Roman" w:hAnsi="Times New Roman"/>
          <w:sz w:val="24"/>
          <w:szCs w:val="24"/>
          <w:lang w:val="en-US"/>
        </w:rPr>
        <w:t>Characteristics of the systematic reviews examining the relationship between sedentary behaviour and health outcomes.</w:t>
      </w:r>
    </w:p>
    <w:tbl>
      <w:tblPr>
        <w:tblW w:w="11786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402"/>
        <w:gridCol w:w="990"/>
        <w:gridCol w:w="1080"/>
        <w:gridCol w:w="1980"/>
        <w:gridCol w:w="2700"/>
        <w:gridCol w:w="1350"/>
        <w:gridCol w:w="1284"/>
      </w:tblGrid>
      <w:tr>
        <w:trPr>
          <w:trHeight w:val="300" w:hRule="atLeast"/>
        </w:trPr>
        <w:tc>
          <w:tcPr>
            <w:tcW w:w="2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Autho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Yea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Type of Sedentary behaviour‡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Outcome measur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Meta-analysis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Quality assessment</w:t>
            </w:r>
          </w:p>
        </w:tc>
      </w:tr>
      <w:tr>
        <w:trPr>
          <w:trHeight w:val="300" w:hRule="atLeast"/>
        </w:trPr>
        <w:tc>
          <w:tcPr>
            <w:tcW w:w="3392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hildren and Adolescen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Chinapaw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 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iomedical health indicato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Costiga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-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creen-based sedentary behavio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alth Indicator (Physical, psychosocial, and/or behavioural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Hoar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-19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LeBlan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–4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diposity, bone mass, motor development, psychosocial health, cognitive development, cardiometabolic healt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Marshall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–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elevision viewing, video/computer game u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ncreased body fat and physical activ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Mitrofa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 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elevision viewing and videogame playin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hildhood aggress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earson and Biddl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 11 years; 12–18 years; and &gt; 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ietary intak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entice-Dunn and Prentice-Dun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–19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y-López 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-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verweight and obes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Rossi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–19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elevision viewin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ietary intake and obes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almo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-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ity, unhealthy diet, tobacco use, drug, and alcohol use, socio-cognitive outcomes, between meal snacking, depression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remblay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–17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ody composition, physical fitness, metabolic syndrome, cardiovascular risk, self-esteem, pro-social behaviour, academic performa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Veld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–6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Edwardso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gt; 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etabolic syndrom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rontved and Hu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gt; 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elevision viewin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ype 2 diabetes, (fatal or non-fatal) cardiovascular disease, and all-cause mortal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Lynch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gt; 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lorectal, endometrial, ovarian, and prostate cancer risk; cancer mortality; and weight ga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earson and Biddl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 11 years; 12–18 years; and &gt; 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ietary intak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Prope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gt; 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ncreased BMI, obesity, increased waist circumference, mortality, type 2 diabetes, cardiovascular risk factors, and endometrial canc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eychenn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-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hor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gt; 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ortality, disease incidence, obesity, weight gain, cardiometabolic biomarke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Wilmot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20"/>
                <w:szCs w:val="18"/>
                <w:vertAlign w:val="superscript"/>
                <w:lang w:val="en-GB"/>
              </w:rPr>
              <w:t>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gt; 18 yea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ype 2 diabetes, cardiovascular disease, and all-cause mortal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Unspecified ag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oyl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specified age grou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lon canc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Che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specified age grou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olonged sitting at work and during leisure tim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ow back pa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ord and Casperse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specified age grou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creen-time and sitting tim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atal and non-fatal Cardiovascular disea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Jmke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specified age grou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ccupational computer u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and-arm and neck-shoulder symptoms and disorde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eychenne et al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specified age grou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 restric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natal Depressive Symptom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van Uffele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specified age grou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ccupational sittin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, cancer, cardiovascular disease, type 2 diabetes, and mortal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Waerste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4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specified age group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mputer work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eck and upper extremity disorders (except carpal tunnel syndrome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‡</w:t>
      </w:r>
      <w:r>
        <w:rPr>
          <w:rFonts w:cs="Times New Roman" w:ascii="Times New Roman" w:hAnsi="Times New Roman"/>
          <w:sz w:val="16"/>
          <w:szCs w:val="16"/>
          <w:lang w:val="en-GB"/>
        </w:rPr>
        <w:t>For review articles evaluating unspecified sedentary behaviours, all sedentary behaviours were collectively defined as "no restriction".</w:t>
      </w:r>
      <w:bookmarkStart w:id="0" w:name="_PictureBullets"/>
      <w:bookmarkEnd w:id="0"/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Arial" w:hAnsi="Arial" w:cs="Arial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11z0">
    <w:name w:val="WW8Num11z0"/>
    <w:qFormat/>
    <w:rPr>
      <w:rFonts w:ascii="Wingdings" w:hAnsi="Wingdings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Arial" w:hAnsi="Arial" w:cs="Arial"/>
      <w:b/>
      <w:bCs/>
      <w:sz w:val="24"/>
      <w:szCs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rpodetexto3Char">
    <w:name w:val="Corpo de texto 3 Char"/>
    <w:qFormat/>
    <w:rPr>
      <w:rFonts w:ascii="Arial" w:hAnsi="Arial" w:cs="Times New Roman"/>
      <w:sz w:val="20"/>
      <w:szCs w:val="20"/>
    </w:rPr>
  </w:style>
  <w:style w:type="character" w:styleId="Corpodetexto2Char">
    <w:name w:val="Corpo de texto 2 Char"/>
    <w:qFormat/>
    <w:rPr>
      <w:rFonts w:cs="Times New Roman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qFormat/>
    <w:rPr>
      <w:rFonts w:cs="Times New Roman"/>
      <w:sz w:val="16"/>
      <w:szCs w:val="16"/>
    </w:rPr>
  </w:style>
  <w:style w:type="character" w:styleId="TextodecomentrioChar">
    <w:name w:val="Texto de comentário Char"/>
    <w:qFormat/>
    <w:rPr>
      <w:rFonts w:cs="Times New Roman"/>
      <w:sz w:val="20"/>
      <w:szCs w:val="20"/>
    </w:rPr>
  </w:style>
  <w:style w:type="character" w:styleId="AssuntodocomentrioChar">
    <w:name w:val="Assunto do comentário Char"/>
    <w:qFormat/>
    <w:rPr>
      <w:rFonts w:cs="Times New Roman"/>
      <w:b/>
      <w:bCs/>
      <w:sz w:val="20"/>
      <w:szCs w:val="20"/>
    </w:rPr>
  </w:style>
  <w:style w:type="character" w:styleId="CabealhoChar">
    <w:name w:val="Cabeçalho Char"/>
    <w:qFormat/>
    <w:rPr>
      <w:rFonts w:cs="Times New Roman"/>
    </w:rPr>
  </w:style>
  <w:style w:type="character" w:styleId="RodapChar">
    <w:name w:val="Rodapé Char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3">
    <w:name w:val="Corpo de texto 3"/>
    <w:basedOn w:val="Normal"/>
    <w:qFormat/>
    <w:pPr>
      <w:spacing w:lineRule="auto" w:line="240" w:before="0" w:after="0"/>
    </w:pPr>
    <w:rPr>
      <w:rFonts w:ascii="Arial" w:hAnsi="Arial" w:cs="Arial"/>
      <w:sz w:val="20"/>
      <w:szCs w:val="20"/>
      <w:lang w:val="en-US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Reviso1">
    <w:name w:val="Revisão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9:03:00Z</dcterms:created>
  <dc:creator>Adriano Akira Hino</dc:creator>
  <dc:description/>
  <cp:keywords/>
  <dc:language>en-US</dc:language>
  <cp:lastModifiedBy>Leandro Rezende</cp:lastModifiedBy>
  <dcterms:modified xsi:type="dcterms:W3CDTF">2014-05-20T23:33:00Z</dcterms:modified>
  <cp:revision>34</cp:revision>
  <dc:subject/>
  <dc:title>6080-LEANDROR-TRCP-26948-18-02-201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